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2CCB" w:rsidRPr="006B2CCB" w:rsidRDefault="006B2CCB" w:rsidP="006B2CCB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6B2CCB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val="en-GB" w:eastAsia="en-US"/>
        </w:rPr>
        <w:t>Table S3:</w:t>
      </w:r>
      <w:r w:rsidRPr="006B2CCB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 Results of </w:t>
      </w:r>
      <w:proofErr w:type="spellStart"/>
      <w:r w:rsidRPr="006B2CCB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univariate</w:t>
      </w:r>
      <w:proofErr w:type="spellEnd"/>
      <w:r w:rsidRPr="006B2CCB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 and multivariate Cox regression analyses </w:t>
      </w:r>
      <w:r w:rsidRPr="006B2CCB">
        <w:rPr>
          <w:rFonts w:ascii="Times New Roman" w:eastAsia="等线" w:hAnsi="Times New Roman" w:cs="Times New Roman" w:hint="eastAsia"/>
          <w:kern w:val="0"/>
          <w:sz w:val="24"/>
          <w:szCs w:val="24"/>
          <w:lang w:val="en-GB" w:eastAsia="en-US"/>
        </w:rPr>
        <w:t xml:space="preserve">after </w:t>
      </w:r>
      <w:r w:rsidRPr="006B2CCB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PSM</w:t>
      </w:r>
      <w:r w:rsidRPr="006B2CCB">
        <w:rPr>
          <w:rFonts w:ascii="Times New Roman" w:eastAsia="等线" w:hAnsi="Times New Roman" w:cs="Times New Roman" w:hint="eastAsia"/>
          <w:kern w:val="0"/>
          <w:sz w:val="24"/>
          <w:szCs w:val="24"/>
          <w:lang w:val="en-GB" w:eastAsia="en-US"/>
        </w:rPr>
        <w:t>.</w:t>
      </w:r>
    </w:p>
    <w:p w:rsidR="002B2C12" w:rsidRPr="006B2CCB" w:rsidRDefault="002B2C12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836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94"/>
        <w:gridCol w:w="1177"/>
        <w:gridCol w:w="1114"/>
        <w:gridCol w:w="1094"/>
        <w:gridCol w:w="1177"/>
        <w:gridCol w:w="1114"/>
        <w:gridCol w:w="1094"/>
      </w:tblGrid>
      <w:tr w:rsidR="000A2E86" w:rsidRPr="000A2E86" w:rsidTr="006B2CCB">
        <w:trPr>
          <w:trHeight w:val="180"/>
        </w:trPr>
        <w:tc>
          <w:tcPr>
            <w:tcW w:w="15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3385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spacing w:line="188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0A2E8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Univariate</w:t>
            </w:r>
            <w:proofErr w:type="spellEnd"/>
            <w:r w:rsidRPr="000A2E8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analysis</w:t>
            </w:r>
          </w:p>
        </w:tc>
        <w:tc>
          <w:tcPr>
            <w:tcW w:w="3385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spacing w:line="188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A2E8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Multivariable analysis</w:t>
            </w:r>
          </w:p>
        </w:tc>
      </w:tr>
      <w:tr w:rsidR="000A2E86" w:rsidRPr="000A2E86" w:rsidTr="006B2CCB">
        <w:trPr>
          <w:trHeight w:val="338"/>
        </w:trPr>
        <w:tc>
          <w:tcPr>
            <w:tcW w:w="15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A2E8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haracteristic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0A2E8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Hazard.Ratio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A2E8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95% CI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9B5CD8" w:rsidP="009B5CD8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i/>
                <w:color w:val="000000"/>
                <w:kern w:val="24"/>
                <w:sz w:val="20"/>
                <w:szCs w:val="20"/>
              </w:rPr>
              <w:t>p</w:t>
            </w:r>
            <w:r w:rsidR="000A2E86" w:rsidRPr="000A2E8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24"/>
                <w:sz w:val="20"/>
                <w:szCs w:val="20"/>
              </w:rPr>
              <w:t>v</w:t>
            </w:r>
            <w:r w:rsidR="000A2E86" w:rsidRPr="000A2E8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lue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0A2E8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Hazard.Ratio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A2E8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95% CI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9B5CD8" w:rsidP="009B5CD8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i/>
                <w:color w:val="000000"/>
                <w:kern w:val="24"/>
                <w:sz w:val="20"/>
                <w:szCs w:val="20"/>
              </w:rPr>
              <w:t>p</w:t>
            </w:r>
            <w:r w:rsidR="000A2E86" w:rsidRPr="000A2E8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24"/>
                <w:sz w:val="20"/>
                <w:szCs w:val="20"/>
              </w:rPr>
              <w:t>v</w:t>
            </w:r>
            <w:r w:rsidR="000A2E86" w:rsidRPr="000A2E8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lue</w:t>
            </w:r>
            <w:proofErr w:type="spellEnd"/>
          </w:p>
        </w:tc>
      </w:tr>
      <w:tr w:rsidR="000A2E86" w:rsidRPr="000A2E86" w:rsidTr="006B2CCB">
        <w:trPr>
          <w:trHeight w:val="180"/>
        </w:trPr>
        <w:tc>
          <w:tcPr>
            <w:tcW w:w="15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spacing w:line="188" w:lineRule="atLeast"/>
              <w:jc w:val="lef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A2E8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ex</w:t>
            </w:r>
          </w:p>
        </w:tc>
        <w:tc>
          <w:tcPr>
            <w:tcW w:w="11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0A2E86" w:rsidRPr="000A2E86" w:rsidTr="006B2CCB">
        <w:trPr>
          <w:trHeight w:val="18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spacing w:line="188" w:lineRule="atLeast"/>
              <w:jc w:val="righ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A2E8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Female</w:t>
            </w:r>
          </w:p>
        </w:tc>
        <w:tc>
          <w:tcPr>
            <w:tcW w:w="33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spacing w:line="188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Ref</w:t>
            </w:r>
          </w:p>
        </w:tc>
        <w:tc>
          <w:tcPr>
            <w:tcW w:w="33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spacing w:line="188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Ref</w:t>
            </w:r>
          </w:p>
        </w:tc>
      </w:tr>
      <w:tr w:rsidR="000A2E86" w:rsidRPr="000A2E86" w:rsidTr="006B2CCB">
        <w:trPr>
          <w:trHeight w:val="338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righ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A2E8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Mal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9B5CD8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42</w:t>
            </w:r>
            <w:r w:rsidR="000A2E86"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91-2.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0.126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2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77-1.9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409</w:t>
            </w:r>
          </w:p>
        </w:tc>
      </w:tr>
      <w:tr w:rsidR="000A2E86" w:rsidRPr="000A2E86" w:rsidTr="006B2CCB">
        <w:trPr>
          <w:trHeight w:val="18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spacing w:line="188" w:lineRule="atLeast"/>
              <w:jc w:val="lef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A2E8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Laterality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0A2E86" w:rsidRPr="000A2E86" w:rsidTr="006B2CCB">
        <w:trPr>
          <w:trHeight w:val="18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spacing w:line="188" w:lineRule="atLeast"/>
              <w:jc w:val="righ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A2E8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Left</w:t>
            </w:r>
          </w:p>
        </w:tc>
        <w:tc>
          <w:tcPr>
            <w:tcW w:w="33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spacing w:line="188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Ref</w:t>
            </w:r>
          </w:p>
        </w:tc>
        <w:tc>
          <w:tcPr>
            <w:tcW w:w="33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spacing w:line="188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Ref</w:t>
            </w:r>
          </w:p>
        </w:tc>
      </w:tr>
      <w:tr w:rsidR="000A2E86" w:rsidRPr="000A2E86" w:rsidTr="006B2CCB">
        <w:trPr>
          <w:trHeight w:val="338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righ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A2E8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Righ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9B5CD8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76</w:t>
            </w:r>
            <w:r w:rsidR="000A2E86"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46-1.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0.272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7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46-1.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289</w:t>
            </w:r>
          </w:p>
        </w:tc>
      </w:tr>
      <w:tr w:rsidR="000A2E86" w:rsidRPr="000A2E86" w:rsidTr="006B2CCB">
        <w:trPr>
          <w:trHeight w:val="338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righ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A2E8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Other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9B5CD8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26</w:t>
            </w:r>
            <w:r w:rsidR="000A2E86"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68-2.3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0.465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4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77-2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258</w:t>
            </w:r>
          </w:p>
        </w:tc>
      </w:tr>
      <w:tr w:rsidR="000A2E86" w:rsidRPr="000A2E86" w:rsidTr="006B2CCB">
        <w:trPr>
          <w:trHeight w:val="18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spacing w:line="188" w:lineRule="atLeast"/>
              <w:jc w:val="lef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A2E8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urgery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0A2E86" w:rsidRPr="000A2E86" w:rsidTr="006B2CCB">
        <w:trPr>
          <w:trHeight w:val="18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spacing w:line="188" w:lineRule="atLeast"/>
              <w:jc w:val="righ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A2E8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TR</w:t>
            </w:r>
          </w:p>
        </w:tc>
        <w:tc>
          <w:tcPr>
            <w:tcW w:w="33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spacing w:line="188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Ref</w:t>
            </w:r>
          </w:p>
        </w:tc>
        <w:tc>
          <w:tcPr>
            <w:tcW w:w="33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spacing w:line="188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Ref</w:t>
            </w:r>
          </w:p>
        </w:tc>
      </w:tr>
      <w:tr w:rsidR="000A2E86" w:rsidRPr="000A2E86" w:rsidTr="006B2CCB">
        <w:trPr>
          <w:trHeight w:val="338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righ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A2E8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GTR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9B5CD8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96</w:t>
            </w:r>
            <w:r w:rsidR="000A2E86"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62-1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0.874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8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51-1.2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364</w:t>
            </w:r>
          </w:p>
        </w:tc>
      </w:tr>
      <w:tr w:rsidR="000A2E86" w:rsidRPr="000A2E86" w:rsidTr="006B2CCB">
        <w:trPr>
          <w:trHeight w:val="18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spacing w:line="188" w:lineRule="atLeast"/>
              <w:jc w:val="lef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0A2E8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Marital_status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0A2E86" w:rsidRPr="000A2E86" w:rsidTr="006B2CCB">
        <w:trPr>
          <w:trHeight w:val="18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spacing w:line="188" w:lineRule="atLeast"/>
              <w:jc w:val="righ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A2E8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Married</w:t>
            </w:r>
          </w:p>
        </w:tc>
        <w:tc>
          <w:tcPr>
            <w:tcW w:w="33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spacing w:line="188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Ref</w:t>
            </w:r>
          </w:p>
        </w:tc>
        <w:tc>
          <w:tcPr>
            <w:tcW w:w="33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spacing w:line="188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Ref</w:t>
            </w:r>
          </w:p>
        </w:tc>
      </w:tr>
      <w:tr w:rsidR="000A2E86" w:rsidRPr="000A2E86" w:rsidTr="006B2CCB">
        <w:trPr>
          <w:trHeight w:val="338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righ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A2E8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eparat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9B5CD8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.69</w:t>
            </w:r>
            <w:r w:rsidR="000A2E86"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57-4.6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FF0000"/>
                <w:kern w:val="24"/>
                <w:sz w:val="18"/>
                <w:szCs w:val="18"/>
              </w:rPr>
              <w:t xml:space="preserve">0.000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.5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46-4.5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FF0000"/>
                <w:kern w:val="24"/>
                <w:sz w:val="18"/>
                <w:szCs w:val="18"/>
              </w:rPr>
              <w:t>0.001</w:t>
            </w:r>
          </w:p>
        </w:tc>
      </w:tr>
      <w:tr w:rsidR="000A2E86" w:rsidRPr="000A2E86" w:rsidTr="006B2CCB">
        <w:trPr>
          <w:trHeight w:val="338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righ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A2E8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Other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9B5CD8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77</w:t>
            </w:r>
            <w:r w:rsidR="000A2E86"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04-2.9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FF0000"/>
                <w:kern w:val="24"/>
                <w:sz w:val="18"/>
                <w:szCs w:val="18"/>
              </w:rPr>
              <w:t xml:space="preserve">0.034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.0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21-3.5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FF0000"/>
                <w:kern w:val="24"/>
                <w:sz w:val="18"/>
                <w:szCs w:val="18"/>
              </w:rPr>
              <w:t>0.008</w:t>
            </w:r>
          </w:p>
        </w:tc>
      </w:tr>
      <w:tr w:rsidR="000A2E86" w:rsidRPr="000A2E86" w:rsidTr="006B2CCB">
        <w:trPr>
          <w:trHeight w:val="18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spacing w:line="188" w:lineRule="atLeast"/>
              <w:jc w:val="lef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0A2E8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Tumor_size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0A2E86" w:rsidRPr="000A2E86" w:rsidTr="006B2CCB">
        <w:trPr>
          <w:trHeight w:val="18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spacing w:line="188" w:lineRule="atLeast"/>
              <w:jc w:val="righ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A2E8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≥42</w:t>
            </w:r>
          </w:p>
        </w:tc>
        <w:tc>
          <w:tcPr>
            <w:tcW w:w="33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spacing w:line="188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Ref</w:t>
            </w:r>
          </w:p>
        </w:tc>
        <w:tc>
          <w:tcPr>
            <w:tcW w:w="33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spacing w:line="188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Ref</w:t>
            </w:r>
          </w:p>
        </w:tc>
      </w:tr>
      <w:tr w:rsidR="000A2E86" w:rsidRPr="000A2E86" w:rsidTr="006B2CCB">
        <w:trPr>
          <w:trHeight w:val="338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righ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A2E8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&lt;4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9B5CD8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37</w:t>
            </w:r>
            <w:r w:rsidR="000A2E86"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22-0.6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FF0000"/>
                <w:kern w:val="24"/>
                <w:sz w:val="18"/>
                <w:szCs w:val="18"/>
              </w:rPr>
              <w:t xml:space="preserve">0.000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4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27-0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FF0000"/>
                <w:kern w:val="24"/>
                <w:sz w:val="18"/>
                <w:szCs w:val="18"/>
              </w:rPr>
              <w:t>0.006</w:t>
            </w:r>
          </w:p>
        </w:tc>
      </w:tr>
      <w:tr w:rsidR="000A2E86" w:rsidRPr="000A2E86" w:rsidTr="006B2CCB">
        <w:trPr>
          <w:trHeight w:val="18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spacing w:line="188" w:lineRule="atLeast"/>
              <w:jc w:val="lef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A2E8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Rac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0A2E86" w:rsidRPr="000A2E86" w:rsidTr="006B2CCB">
        <w:trPr>
          <w:trHeight w:val="18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spacing w:line="188" w:lineRule="atLeast"/>
              <w:jc w:val="righ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A2E8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Black</w:t>
            </w:r>
          </w:p>
        </w:tc>
        <w:tc>
          <w:tcPr>
            <w:tcW w:w="33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spacing w:line="188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Ref</w:t>
            </w:r>
          </w:p>
        </w:tc>
        <w:tc>
          <w:tcPr>
            <w:tcW w:w="33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spacing w:line="188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Ref</w:t>
            </w:r>
          </w:p>
        </w:tc>
      </w:tr>
      <w:tr w:rsidR="000A2E86" w:rsidRPr="000A2E86" w:rsidTr="006B2CCB">
        <w:trPr>
          <w:trHeight w:val="338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righ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A2E8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Whit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9B5CD8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57</w:t>
            </w:r>
            <w:r w:rsidR="000A2E86"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3-1.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0.070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33-1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127</w:t>
            </w:r>
          </w:p>
        </w:tc>
      </w:tr>
      <w:tr w:rsidR="000A2E86" w:rsidRPr="000A2E86" w:rsidTr="006B2CCB">
        <w:trPr>
          <w:trHeight w:val="338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righ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A2E8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Others/Unknow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9B5CD8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58</w:t>
            </w:r>
            <w:r w:rsidR="000A2E86"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26-1.2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0.180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26-1.3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236</w:t>
            </w:r>
          </w:p>
        </w:tc>
      </w:tr>
      <w:tr w:rsidR="000A2E86" w:rsidRPr="000A2E86" w:rsidTr="006B2CCB">
        <w:trPr>
          <w:trHeight w:val="18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spacing w:line="188" w:lineRule="atLeast"/>
              <w:jc w:val="lef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0A2E8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Year_of_diagnosis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0A2E86" w:rsidRPr="000A2E86" w:rsidTr="006B2CCB">
        <w:trPr>
          <w:trHeight w:val="18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spacing w:line="188" w:lineRule="atLeast"/>
              <w:jc w:val="righ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A2E8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2016 </w:t>
            </w:r>
          </w:p>
        </w:tc>
        <w:tc>
          <w:tcPr>
            <w:tcW w:w="33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spacing w:line="188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Ref</w:t>
            </w:r>
          </w:p>
        </w:tc>
        <w:tc>
          <w:tcPr>
            <w:tcW w:w="33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spacing w:line="188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Ref</w:t>
            </w:r>
          </w:p>
        </w:tc>
      </w:tr>
      <w:tr w:rsidR="000A2E86" w:rsidRPr="000A2E86" w:rsidTr="006B2CCB">
        <w:trPr>
          <w:trHeight w:val="338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righ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A2E8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2017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9B5CD8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95</w:t>
            </w:r>
            <w:r w:rsidR="000A2E86"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54-1.6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0.870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8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48-1.5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591</w:t>
            </w:r>
          </w:p>
        </w:tc>
      </w:tr>
      <w:tr w:rsidR="000A2E86" w:rsidRPr="000A2E86" w:rsidTr="006B2CCB">
        <w:trPr>
          <w:trHeight w:val="338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righ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A2E8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2018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9B5CD8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02</w:t>
            </w:r>
            <w:r w:rsidR="000A2E86"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53-1.9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0.945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7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41-1.5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47</w:t>
            </w:r>
            <w:r w:rsidR="000E7E9B"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</w:t>
            </w:r>
          </w:p>
        </w:tc>
      </w:tr>
      <w:tr w:rsidR="000A2E86" w:rsidRPr="000A2E86" w:rsidTr="006B2CCB">
        <w:trPr>
          <w:trHeight w:val="338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righ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A2E8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2019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9B5CD8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40</w:t>
            </w:r>
            <w:r w:rsidR="000A2E86"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63-3.0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0.408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53-2.5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7</w:t>
            </w:r>
            <w:r w:rsidR="000E7E9B"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0</w:t>
            </w:r>
          </w:p>
        </w:tc>
      </w:tr>
      <w:tr w:rsidR="000A2E86" w:rsidRPr="000A2E86" w:rsidTr="006B2CCB">
        <w:trPr>
          <w:trHeight w:val="18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spacing w:line="188" w:lineRule="atLeast"/>
              <w:jc w:val="lef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A2E8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g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0A2E86" w:rsidRPr="000A2E86" w:rsidTr="006B2CCB">
        <w:trPr>
          <w:trHeight w:val="18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spacing w:line="188" w:lineRule="atLeast"/>
              <w:jc w:val="righ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A2E8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0-39 years</w:t>
            </w:r>
          </w:p>
        </w:tc>
        <w:tc>
          <w:tcPr>
            <w:tcW w:w="33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spacing w:line="188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Ref</w:t>
            </w:r>
          </w:p>
        </w:tc>
        <w:tc>
          <w:tcPr>
            <w:tcW w:w="33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spacing w:line="188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Ref</w:t>
            </w:r>
          </w:p>
        </w:tc>
      </w:tr>
      <w:tr w:rsidR="000A2E86" w:rsidRPr="000A2E86" w:rsidTr="006B2CCB">
        <w:trPr>
          <w:trHeight w:val="338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righ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A2E8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40-59 year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9B5CD8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.42</w:t>
            </w:r>
            <w:r w:rsidR="000A2E86"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59-33.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0.149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5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69-39.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11</w:t>
            </w:r>
            <w:r w:rsidR="000E7E9B"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</w:t>
            </w:r>
          </w:p>
        </w:tc>
      </w:tr>
      <w:tr w:rsidR="000A2E86" w:rsidRPr="000A2E86" w:rsidTr="006B2CCB">
        <w:trPr>
          <w:trHeight w:val="338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righ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A2E8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60-79 year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9B5CD8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5.57</w:t>
            </w:r>
            <w:r w:rsidR="000A2E86"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.16-112.4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FF0000"/>
                <w:kern w:val="24"/>
                <w:sz w:val="18"/>
                <w:szCs w:val="18"/>
              </w:rPr>
              <w:t xml:space="preserve">0.006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6.9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.32-123.3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FF0000"/>
                <w:kern w:val="24"/>
                <w:sz w:val="18"/>
                <w:szCs w:val="18"/>
              </w:rPr>
              <w:t>0.005</w:t>
            </w:r>
          </w:p>
        </w:tc>
      </w:tr>
      <w:tr w:rsidR="000A2E86" w:rsidRPr="000A2E86" w:rsidTr="006B2CCB">
        <w:trPr>
          <w:trHeight w:val="338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righ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A2E8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80+ year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9B5CD8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9.47</w:t>
            </w:r>
            <w:r w:rsidR="000A2E86"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.41-353.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FF0000"/>
                <w:kern w:val="24"/>
                <w:sz w:val="18"/>
                <w:szCs w:val="18"/>
              </w:rPr>
              <w:t xml:space="preserve">0.001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6.8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.98-340.8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FF0000"/>
                <w:kern w:val="24"/>
                <w:sz w:val="18"/>
                <w:szCs w:val="18"/>
              </w:rPr>
              <w:t>0.001</w:t>
            </w:r>
          </w:p>
        </w:tc>
      </w:tr>
      <w:tr w:rsidR="000A2E86" w:rsidRPr="000A2E86" w:rsidTr="006B2CCB">
        <w:trPr>
          <w:trHeight w:val="18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spacing w:line="188" w:lineRule="atLeast"/>
              <w:jc w:val="lef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0A2E8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Behavior_code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0A2E86" w:rsidRPr="000A2E86" w:rsidTr="006B2CCB">
        <w:trPr>
          <w:trHeight w:val="18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spacing w:line="188" w:lineRule="atLeast"/>
              <w:jc w:val="righ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A2E8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Benign</w:t>
            </w:r>
          </w:p>
        </w:tc>
        <w:tc>
          <w:tcPr>
            <w:tcW w:w="33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spacing w:line="188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Ref</w:t>
            </w:r>
          </w:p>
        </w:tc>
        <w:tc>
          <w:tcPr>
            <w:tcW w:w="33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spacing w:line="188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Ref</w:t>
            </w:r>
          </w:p>
        </w:tc>
      </w:tr>
      <w:tr w:rsidR="000A2E86" w:rsidRPr="000A2E86" w:rsidTr="006B2CCB">
        <w:trPr>
          <w:trHeight w:val="338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righ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A2E8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Borderline malignancy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9B5CD8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.60</w:t>
            </w:r>
            <w:r w:rsidR="000A2E86"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64-4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FF0000"/>
                <w:kern w:val="24"/>
                <w:sz w:val="18"/>
                <w:szCs w:val="18"/>
              </w:rPr>
              <w:t xml:space="preserve">0.000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5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35-0.8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FF0000"/>
                <w:kern w:val="24"/>
                <w:sz w:val="18"/>
                <w:szCs w:val="18"/>
              </w:rPr>
              <w:t>0.013</w:t>
            </w:r>
          </w:p>
        </w:tc>
      </w:tr>
      <w:tr w:rsidR="000A2E86" w:rsidRPr="000A2E86" w:rsidTr="006B2CCB">
        <w:trPr>
          <w:trHeight w:val="18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spacing w:line="188" w:lineRule="atLeast"/>
              <w:jc w:val="lef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0A2E8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urg_Rad_Seq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0A2E86" w:rsidRPr="000A2E86" w:rsidTr="006B2CCB">
        <w:trPr>
          <w:trHeight w:val="18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spacing w:line="188" w:lineRule="atLeast"/>
              <w:jc w:val="righ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A2E8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urgery</w:t>
            </w:r>
          </w:p>
        </w:tc>
        <w:tc>
          <w:tcPr>
            <w:tcW w:w="33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spacing w:line="188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Ref</w:t>
            </w:r>
          </w:p>
        </w:tc>
        <w:tc>
          <w:tcPr>
            <w:tcW w:w="33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spacing w:line="188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Ref</w:t>
            </w:r>
          </w:p>
        </w:tc>
      </w:tr>
      <w:tr w:rsidR="000A2E86" w:rsidRPr="000A2E86" w:rsidTr="006B2CCB">
        <w:trPr>
          <w:trHeight w:val="252"/>
        </w:trPr>
        <w:tc>
          <w:tcPr>
            <w:tcW w:w="15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spacing w:line="263" w:lineRule="atLeast"/>
              <w:jc w:val="righ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A2E8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lastRenderedPageBreak/>
              <w:t>PORT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9B5CD8" w:rsidP="000A2E86">
            <w:pPr>
              <w:widowControl/>
              <w:spacing w:line="263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60</w:t>
            </w:r>
            <w:r w:rsidR="000A2E86"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spacing w:line="263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38-0.9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spacing w:line="263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FF0000"/>
                <w:kern w:val="24"/>
                <w:sz w:val="18"/>
                <w:szCs w:val="18"/>
              </w:rPr>
              <w:t xml:space="preserve">0.025 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spacing w:line="263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5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spacing w:line="263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35-0.8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2E86" w:rsidRPr="000A2E86" w:rsidRDefault="000A2E86" w:rsidP="000A2E86">
            <w:pPr>
              <w:widowControl/>
              <w:spacing w:line="263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A2E86">
              <w:rPr>
                <w:rFonts w:ascii="Times New Roman" w:eastAsia="宋体" w:hAnsi="Times New Roman" w:cs="Times New Roman"/>
                <w:color w:val="FF0000"/>
                <w:kern w:val="24"/>
                <w:sz w:val="18"/>
                <w:szCs w:val="18"/>
              </w:rPr>
              <w:t>0.013</w:t>
            </w:r>
          </w:p>
        </w:tc>
      </w:tr>
    </w:tbl>
    <w:p w:rsidR="006B2CCB" w:rsidRPr="006B2CCB" w:rsidRDefault="006B2CCB" w:rsidP="006B2CCB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bCs/>
          <w:kern w:val="0"/>
          <w:sz w:val="24"/>
          <w:szCs w:val="24"/>
          <w:lang w:val="en-GB" w:eastAsia="en-US"/>
        </w:rPr>
      </w:pPr>
      <w:proofErr w:type="gramStart"/>
      <w:r w:rsidRPr="006B2CCB">
        <w:rPr>
          <w:rFonts w:ascii="Times New Roman" w:eastAsia="等线" w:hAnsi="Times New Roman" w:cs="Times New Roman"/>
          <w:bCs/>
          <w:kern w:val="0"/>
          <w:sz w:val="24"/>
          <w:szCs w:val="24"/>
          <w:lang w:val="en-GB" w:eastAsia="en-US"/>
        </w:rPr>
        <w:t>PORT, postoperative radiotherapy; GTR, gross total resection; STR, subtotal resection; 95% CI, 95% confidence interval.</w:t>
      </w:r>
      <w:proofErr w:type="gramEnd"/>
    </w:p>
    <w:p w:rsidR="000A2E86" w:rsidRPr="006B2CCB" w:rsidRDefault="000A2E86">
      <w:pPr>
        <w:rPr>
          <w:lang w:val="en-GB"/>
        </w:rPr>
      </w:pPr>
      <w:bookmarkStart w:id="0" w:name="_GoBack"/>
      <w:bookmarkEnd w:id="0"/>
    </w:p>
    <w:sectPr w:rsidR="000A2E86" w:rsidRPr="006B2C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7B6C" w:rsidRDefault="00507B6C" w:rsidP="000A2E86">
      <w:r>
        <w:separator/>
      </w:r>
    </w:p>
  </w:endnote>
  <w:endnote w:type="continuationSeparator" w:id="0">
    <w:p w:rsidR="00507B6C" w:rsidRDefault="00507B6C" w:rsidP="000A2E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7B6C" w:rsidRDefault="00507B6C" w:rsidP="000A2E86">
      <w:r>
        <w:separator/>
      </w:r>
    </w:p>
  </w:footnote>
  <w:footnote w:type="continuationSeparator" w:id="0">
    <w:p w:rsidR="00507B6C" w:rsidRDefault="00507B6C" w:rsidP="000A2E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56D"/>
    <w:rsid w:val="000A2E86"/>
    <w:rsid w:val="000E7E9B"/>
    <w:rsid w:val="001763A3"/>
    <w:rsid w:val="00225D9D"/>
    <w:rsid w:val="002B2C12"/>
    <w:rsid w:val="003A3F48"/>
    <w:rsid w:val="00507B6C"/>
    <w:rsid w:val="006B2CCB"/>
    <w:rsid w:val="00791C6E"/>
    <w:rsid w:val="0082556D"/>
    <w:rsid w:val="0085375E"/>
    <w:rsid w:val="009B5CD8"/>
    <w:rsid w:val="00A00828"/>
    <w:rsid w:val="00A6369B"/>
    <w:rsid w:val="00AD1A90"/>
    <w:rsid w:val="00B90593"/>
    <w:rsid w:val="00C11036"/>
    <w:rsid w:val="00C120B5"/>
    <w:rsid w:val="00D44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2E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2E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2E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2E86"/>
    <w:rPr>
      <w:sz w:val="18"/>
      <w:szCs w:val="18"/>
    </w:rPr>
  </w:style>
  <w:style w:type="paragraph" w:styleId="a5">
    <w:name w:val="Normal (Web)"/>
    <w:basedOn w:val="a"/>
    <w:uiPriority w:val="99"/>
    <w:unhideWhenUsed/>
    <w:rsid w:val="000A2E8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2E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2E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2E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2E86"/>
    <w:rPr>
      <w:sz w:val="18"/>
      <w:szCs w:val="18"/>
    </w:rPr>
  </w:style>
  <w:style w:type="paragraph" w:styleId="a5">
    <w:name w:val="Normal (Web)"/>
    <w:basedOn w:val="a"/>
    <w:uiPriority w:val="99"/>
    <w:unhideWhenUsed/>
    <w:rsid w:val="000A2E8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464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34</Words>
  <Characters>1335</Characters>
  <Application>Microsoft Office Word</Application>
  <DocSecurity>0</DocSecurity>
  <Lines>11</Lines>
  <Paragraphs>3</Paragraphs>
  <ScaleCrop>false</ScaleCrop>
  <Company/>
  <LinksUpToDate>false</LinksUpToDate>
  <CharactersWithSpaces>1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Windows 用户</cp:lastModifiedBy>
  <cp:revision>13</cp:revision>
  <dcterms:created xsi:type="dcterms:W3CDTF">2022-09-08T14:24:00Z</dcterms:created>
  <dcterms:modified xsi:type="dcterms:W3CDTF">2023-04-23T02:40:00Z</dcterms:modified>
</cp:coreProperties>
</file>